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AB4" w:rsidRDefault="00FA0AB4" w:rsidP="00FA0AB4">
      <w:pPr>
        <w:rPr>
          <w:b/>
        </w:rPr>
      </w:pPr>
      <w:r>
        <w:rPr>
          <w:rFonts w:hint="eastAsia"/>
          <w:b/>
        </w:rPr>
        <w:t xml:space="preserve">Table 1: the distribution of STMs among therapeutic </w:t>
      </w:r>
      <w:r w:rsidR="00685F4D">
        <w:rPr>
          <w:rFonts w:hint="eastAsia"/>
          <w:b/>
        </w:rPr>
        <w:t>targets</w:t>
      </w:r>
      <w:r w:rsidR="00AD0713">
        <w:rPr>
          <w:rFonts w:hint="eastAsia"/>
          <w:b/>
        </w:rPr>
        <w:t xml:space="preserve"> </w:t>
      </w:r>
      <w:r>
        <w:rPr>
          <w:rFonts w:hint="eastAsia"/>
          <w:b/>
        </w:rPr>
        <w:t xml:space="preserve">of TCM preparations in 2003-2017 </w:t>
      </w:r>
    </w:p>
    <w:p w:rsidR="00FA0AB4" w:rsidRDefault="00FA0AB4" w:rsidP="00FA0AB4">
      <w:pPr>
        <w:rPr>
          <w:b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4"/>
        <w:gridCol w:w="808"/>
        <w:gridCol w:w="1020"/>
        <w:gridCol w:w="1066"/>
        <w:gridCol w:w="987"/>
        <w:gridCol w:w="869"/>
        <w:gridCol w:w="1125"/>
        <w:gridCol w:w="731"/>
        <w:gridCol w:w="563"/>
        <w:gridCol w:w="799"/>
      </w:tblGrid>
      <w:tr w:rsidR="000111FD" w:rsidRPr="000111FD" w:rsidTr="000111FD"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0AB4" w:rsidRPr="000111FD" w:rsidRDefault="00FA0AB4" w:rsidP="00BE3622">
            <w:pPr>
              <w:rPr>
                <w:b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0AB4" w:rsidRPr="000111FD" w:rsidRDefault="00FA0AB4" w:rsidP="00BE3622">
            <w:r w:rsidRPr="000111FD">
              <w:rPr>
                <w:rFonts w:hint="eastAsia"/>
              </w:rPr>
              <w:t>Diabete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0AB4" w:rsidRPr="000111FD" w:rsidRDefault="00FA0AB4" w:rsidP="00BE3622">
            <w:r w:rsidRPr="000111FD">
              <w:rPr>
                <w:rFonts w:hint="eastAsia"/>
              </w:rPr>
              <w:t>Sexual Dysfunction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0AB4" w:rsidRPr="000111FD" w:rsidRDefault="00FA0AB4" w:rsidP="00BE3622">
            <w:r w:rsidRPr="000111FD">
              <w:rPr>
                <w:rFonts w:hint="eastAsia"/>
              </w:rPr>
              <w:t>Rheumatism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0AB4" w:rsidRPr="000111FD" w:rsidRDefault="00FA0AB4" w:rsidP="00BE3622">
            <w:r w:rsidRPr="000111FD">
              <w:rPr>
                <w:rFonts w:hint="eastAsia"/>
              </w:rPr>
              <w:t>Calm/Sleep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0AB4" w:rsidRPr="000111FD" w:rsidRDefault="00FA0AB4" w:rsidP="00BE3622">
            <w:r w:rsidRPr="000111FD">
              <w:rPr>
                <w:rFonts w:hint="eastAsia"/>
              </w:rPr>
              <w:t>Weight reduction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0AB4" w:rsidRPr="000111FD" w:rsidRDefault="00FA0AB4" w:rsidP="00BE3622">
            <w:r w:rsidRPr="000111FD">
              <w:rPr>
                <w:rFonts w:hint="eastAsia"/>
              </w:rPr>
              <w:t>Hypertension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0AB4" w:rsidRPr="000111FD" w:rsidRDefault="00FA0AB4" w:rsidP="00BE3622">
            <w:r w:rsidRPr="000111FD">
              <w:rPr>
                <w:rFonts w:hint="eastAsia"/>
              </w:rPr>
              <w:t>Cough &amp; Asthma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0AB4" w:rsidRPr="000111FD" w:rsidRDefault="00FA0AB4" w:rsidP="00BE3622">
            <w:r w:rsidRPr="000111FD">
              <w:rPr>
                <w:rFonts w:hint="eastAsia"/>
              </w:rPr>
              <w:t xml:space="preserve">Pain relief 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0AB4" w:rsidRPr="000111FD" w:rsidRDefault="00FA0AB4" w:rsidP="00BE3622">
            <w:r w:rsidRPr="000111FD">
              <w:rPr>
                <w:rFonts w:hint="eastAsia"/>
              </w:rPr>
              <w:t xml:space="preserve">Others*: </w:t>
            </w:r>
          </w:p>
        </w:tc>
      </w:tr>
      <w:tr w:rsidR="000111FD" w:rsidRPr="000111FD" w:rsidTr="000111FD"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</w:tcPr>
          <w:p w:rsidR="00FA0AB4" w:rsidRPr="000111FD" w:rsidRDefault="00FA0AB4" w:rsidP="00BE3622">
            <w:r w:rsidRPr="000111FD">
              <w:t>2003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</w:tcPr>
          <w:p w:rsidR="00FA0AB4" w:rsidRPr="000111FD" w:rsidRDefault="00FA0AB4" w:rsidP="00BE3622">
            <w:r w:rsidRPr="000111FD">
              <w:t>4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</w:tcPr>
          <w:p w:rsidR="00FA0AB4" w:rsidRPr="000111FD" w:rsidRDefault="00FA0AB4" w:rsidP="00BE3622">
            <w:r w:rsidRPr="000111FD">
              <w:t>2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</w:tcPr>
          <w:p w:rsidR="00FA0AB4" w:rsidRPr="000111FD" w:rsidRDefault="00FA0AB4" w:rsidP="00BE3622">
            <w:r w:rsidRPr="000111FD">
              <w:t>1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</w:tcPr>
          <w:p w:rsidR="00FA0AB4" w:rsidRPr="000111FD" w:rsidRDefault="00FA0AB4" w:rsidP="00BE3622">
            <w:r w:rsidRPr="000111FD">
              <w:t>2</w:t>
            </w:r>
          </w:p>
        </w:tc>
      </w:tr>
      <w:tr w:rsidR="000111FD" w:rsidRPr="000111FD" w:rsidTr="000111FD"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2004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5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3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1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1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</w:tr>
      <w:tr w:rsidR="000111FD" w:rsidRPr="000111FD" w:rsidTr="000111FD"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2005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12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3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3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2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1</w:t>
            </w:r>
          </w:p>
        </w:tc>
      </w:tr>
      <w:tr w:rsidR="000111FD" w:rsidRPr="000111FD" w:rsidTr="000111FD"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2006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3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2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2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2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1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1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2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2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</w:tr>
      <w:tr w:rsidR="000111FD" w:rsidRPr="000111FD" w:rsidTr="000111FD"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2007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1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4</w:t>
            </w:r>
          </w:p>
        </w:tc>
      </w:tr>
      <w:tr w:rsidR="000111FD" w:rsidRPr="000111FD" w:rsidTr="000111FD"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2008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1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1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2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1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rPr>
                <w:rFonts w:hint="eastAsia"/>
              </w:rPr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rPr>
                <w:rFonts w:hint="eastAsia"/>
              </w:rPr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rPr>
                <w:rFonts w:hint="eastAsia"/>
              </w:rPr>
              <w:t>0</w:t>
            </w:r>
          </w:p>
        </w:tc>
      </w:tr>
      <w:tr w:rsidR="000111FD" w:rsidRPr="000111FD" w:rsidTr="000111FD"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2009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1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4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1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2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2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rPr>
                <w:rFonts w:hint="eastAsia"/>
              </w:rPr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rPr>
                <w:rFonts w:hint="eastAsia"/>
              </w:rPr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rPr>
                <w:rFonts w:hint="eastAsia"/>
              </w:rPr>
              <w:t>0</w:t>
            </w:r>
          </w:p>
        </w:tc>
      </w:tr>
      <w:tr w:rsidR="000111FD" w:rsidRPr="000111FD" w:rsidTr="000111FD"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201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rPr>
                <w:rFonts w:hint="eastAsia"/>
              </w:rPr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rPr>
                <w:rFonts w:hint="eastAsia"/>
              </w:rPr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rPr>
                <w:rFonts w:hint="eastAsia"/>
              </w:rPr>
              <w:t>0</w:t>
            </w:r>
          </w:p>
        </w:tc>
      </w:tr>
      <w:tr w:rsidR="000111FD" w:rsidRPr="000111FD" w:rsidTr="000111FD"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2011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1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1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rPr>
                <w:rFonts w:hint="eastAsia"/>
              </w:rPr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rPr>
                <w:rFonts w:hint="eastAsia"/>
              </w:rPr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rPr>
                <w:rFonts w:hint="eastAsia"/>
              </w:rPr>
              <w:t>0</w:t>
            </w:r>
          </w:p>
        </w:tc>
      </w:tr>
      <w:tr w:rsidR="000111FD" w:rsidRPr="000111FD" w:rsidTr="000111FD"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2012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1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1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rPr>
                <w:rFonts w:hint="eastAsia"/>
              </w:rPr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rPr>
                <w:rFonts w:hint="eastAsia"/>
              </w:rPr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rPr>
                <w:rFonts w:hint="eastAsia"/>
              </w:rPr>
              <w:t>0</w:t>
            </w:r>
          </w:p>
        </w:tc>
      </w:tr>
      <w:tr w:rsidR="000111FD" w:rsidRPr="000111FD" w:rsidTr="000111FD"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2013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2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2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rPr>
                <w:rFonts w:hint="eastAsia"/>
              </w:rPr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rPr>
                <w:rFonts w:hint="eastAsia"/>
              </w:rPr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rPr>
                <w:rFonts w:hint="eastAsia"/>
              </w:rPr>
              <w:t>0</w:t>
            </w:r>
          </w:p>
        </w:tc>
      </w:tr>
      <w:tr w:rsidR="000111FD" w:rsidRPr="000111FD" w:rsidTr="000111FD"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2014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1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3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1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5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3</w:t>
            </w:r>
          </w:p>
        </w:tc>
      </w:tr>
      <w:tr w:rsidR="000111FD" w:rsidRPr="000111FD" w:rsidTr="000111FD"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2015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1</w:t>
            </w:r>
          </w:p>
        </w:tc>
      </w:tr>
      <w:tr w:rsidR="000111FD" w:rsidRPr="000111FD" w:rsidTr="000111FD"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2016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1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3</w:t>
            </w:r>
          </w:p>
        </w:tc>
      </w:tr>
      <w:tr w:rsidR="000111FD" w:rsidRPr="000111FD" w:rsidTr="000111FD"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2017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3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11</w:t>
            </w:r>
          </w:p>
        </w:tc>
      </w:tr>
      <w:tr w:rsidR="000111FD" w:rsidRPr="000111FD" w:rsidTr="000111FD"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I</w:t>
            </w:r>
            <w:r w:rsidRPr="000111FD">
              <w:rPr>
                <w:rFonts w:hint="eastAsia"/>
              </w:rPr>
              <w:t xml:space="preserve">n total 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30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13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11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14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2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6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2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12</w:t>
            </w:r>
          </w:p>
        </w:tc>
        <w:tc>
          <w:tcPr>
            <w:tcW w:w="500" w:type="pct"/>
            <w:shd w:val="clear" w:color="auto" w:fill="auto"/>
          </w:tcPr>
          <w:p w:rsidR="00FA0AB4" w:rsidRPr="000111FD" w:rsidRDefault="00FA0AB4" w:rsidP="00BE3622">
            <w:r w:rsidRPr="000111FD">
              <w:t>25</w:t>
            </w:r>
          </w:p>
        </w:tc>
      </w:tr>
    </w:tbl>
    <w:p w:rsidR="00FA0AB4" w:rsidRPr="00AD0713" w:rsidRDefault="00AD0713" w:rsidP="00AD0713">
      <w:pPr>
        <w:rPr>
          <w:b/>
        </w:rPr>
      </w:pPr>
      <w:r>
        <w:t>N</w:t>
      </w:r>
      <w:r>
        <w:rPr>
          <w:rFonts w:hint="eastAsia"/>
        </w:rPr>
        <w:t xml:space="preserve">ote </w:t>
      </w:r>
      <w:r w:rsidR="00685F4D">
        <w:rPr>
          <w:rFonts w:hint="eastAsia"/>
        </w:rPr>
        <w:t xml:space="preserve">* indicates </w:t>
      </w:r>
      <w:r w:rsidR="00FA0AB4" w:rsidRPr="00B75A56">
        <w:t>kin disease, heart disease, brain, stomach, liver, maternal</w:t>
      </w:r>
      <w:r w:rsidR="00685F4D">
        <w:rPr>
          <w:rFonts w:hint="eastAsia"/>
        </w:rPr>
        <w:t xml:space="preserve"> formulations, among others</w:t>
      </w:r>
      <w:r>
        <w:rPr>
          <w:rFonts w:hint="eastAsia"/>
        </w:rPr>
        <w:t>.</w:t>
      </w:r>
    </w:p>
    <w:p w:rsidR="00FA0AB4" w:rsidRDefault="00FA0AB4"/>
    <w:p w:rsidR="00BE3622" w:rsidRDefault="00BE3622" w:rsidP="00FA0AB4">
      <w:pPr>
        <w:rPr>
          <w:b/>
        </w:rPr>
      </w:pPr>
      <w:bookmarkStart w:id="0" w:name="_GoBack"/>
      <w:bookmarkEnd w:id="0"/>
    </w:p>
    <w:sectPr w:rsidR="00BE3622" w:rsidSect="00B101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6B04" w:rsidRDefault="00326B04" w:rsidP="00FA0AB4">
      <w:r>
        <w:separator/>
      </w:r>
    </w:p>
  </w:endnote>
  <w:endnote w:type="continuationSeparator" w:id="0">
    <w:p w:rsidR="00326B04" w:rsidRDefault="00326B04" w:rsidP="00FA0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6B04" w:rsidRDefault="00326B04" w:rsidP="00FA0AB4">
      <w:r>
        <w:separator/>
      </w:r>
    </w:p>
  </w:footnote>
  <w:footnote w:type="continuationSeparator" w:id="0">
    <w:p w:rsidR="00326B04" w:rsidRDefault="00326B04" w:rsidP="00FA0A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1C5566"/>
    <w:multiLevelType w:val="hybridMultilevel"/>
    <w:tmpl w:val="13368236"/>
    <w:lvl w:ilvl="0" w:tplc="9C8650BE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zNrOwNDc2MzE0MDNQ0lEKTi0uzszPAykwrAUAhhq08iwAAAA="/>
  </w:docVars>
  <w:rsids>
    <w:rsidRoot w:val="00104E78"/>
    <w:rsid w:val="000111FD"/>
    <w:rsid w:val="00031245"/>
    <w:rsid w:val="000B4128"/>
    <w:rsid w:val="001010C9"/>
    <w:rsid w:val="00104E78"/>
    <w:rsid w:val="001F0DBE"/>
    <w:rsid w:val="00241DC9"/>
    <w:rsid w:val="002E6026"/>
    <w:rsid w:val="00326B04"/>
    <w:rsid w:val="003878D6"/>
    <w:rsid w:val="003C628A"/>
    <w:rsid w:val="00463469"/>
    <w:rsid w:val="00685F4D"/>
    <w:rsid w:val="00697260"/>
    <w:rsid w:val="007A2913"/>
    <w:rsid w:val="00856402"/>
    <w:rsid w:val="00895D7E"/>
    <w:rsid w:val="008D1B42"/>
    <w:rsid w:val="009C2BDD"/>
    <w:rsid w:val="009E5D87"/>
    <w:rsid w:val="00A9413D"/>
    <w:rsid w:val="00AD0713"/>
    <w:rsid w:val="00AE5B5A"/>
    <w:rsid w:val="00B07685"/>
    <w:rsid w:val="00B10131"/>
    <w:rsid w:val="00B81B5A"/>
    <w:rsid w:val="00B83B4C"/>
    <w:rsid w:val="00BE3622"/>
    <w:rsid w:val="00C1523D"/>
    <w:rsid w:val="00C45043"/>
    <w:rsid w:val="00D674DD"/>
    <w:rsid w:val="00DB0D55"/>
    <w:rsid w:val="00F20CE8"/>
    <w:rsid w:val="00F45F01"/>
    <w:rsid w:val="00FA0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013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0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FA0A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0A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FA0AB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A0AB4"/>
    <w:rPr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FA0AB4"/>
    <w:rPr>
      <w:sz w:val="18"/>
      <w:szCs w:val="18"/>
    </w:rPr>
  </w:style>
  <w:style w:type="table" w:styleId="a6">
    <w:name w:val="Table Grid"/>
    <w:basedOn w:val="a1"/>
    <w:uiPriority w:val="59"/>
    <w:rsid w:val="00FA0A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FA0AB4"/>
    <w:pPr>
      <w:ind w:firstLineChars="200" w:firstLine="420"/>
    </w:pPr>
  </w:style>
  <w:style w:type="table" w:customStyle="1" w:styleId="1">
    <w:name w:val="网格型1"/>
    <w:basedOn w:val="a1"/>
    <w:next w:val="a6"/>
    <w:uiPriority w:val="59"/>
    <w:rsid w:val="00FA0A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6"/>
    <w:uiPriority w:val="59"/>
    <w:rsid w:val="00F20C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11">
    <w:name w:val="浅色底纹 - 强调文字颜色 11"/>
    <w:basedOn w:val="a1"/>
    <w:uiPriority w:val="60"/>
    <w:rsid w:val="007A291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a8">
    <w:name w:val="annotation reference"/>
    <w:uiPriority w:val="99"/>
    <w:semiHidden/>
    <w:unhideWhenUsed/>
    <w:rsid w:val="00BE3622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BE3622"/>
    <w:rPr>
      <w:sz w:val="20"/>
      <w:szCs w:val="20"/>
    </w:rPr>
  </w:style>
  <w:style w:type="character" w:customStyle="1" w:styleId="Char2">
    <w:name w:val="批注文字 Char"/>
    <w:link w:val="a9"/>
    <w:uiPriority w:val="99"/>
    <w:semiHidden/>
    <w:rsid w:val="00BE3622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E3622"/>
    <w:rPr>
      <w:b/>
      <w:bCs/>
    </w:rPr>
  </w:style>
  <w:style w:type="character" w:customStyle="1" w:styleId="Char3">
    <w:name w:val="批注主题 Char"/>
    <w:link w:val="aa"/>
    <w:uiPriority w:val="99"/>
    <w:semiHidden/>
    <w:rsid w:val="00BE362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013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0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FA0A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0A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FA0AB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A0AB4"/>
    <w:rPr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FA0AB4"/>
    <w:rPr>
      <w:sz w:val="18"/>
      <w:szCs w:val="18"/>
    </w:rPr>
  </w:style>
  <w:style w:type="table" w:styleId="a6">
    <w:name w:val="Table Grid"/>
    <w:basedOn w:val="a1"/>
    <w:uiPriority w:val="59"/>
    <w:rsid w:val="00FA0A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FA0AB4"/>
    <w:pPr>
      <w:ind w:firstLineChars="200" w:firstLine="420"/>
    </w:pPr>
  </w:style>
  <w:style w:type="table" w:customStyle="1" w:styleId="1">
    <w:name w:val="网格型1"/>
    <w:basedOn w:val="a1"/>
    <w:next w:val="a6"/>
    <w:uiPriority w:val="59"/>
    <w:rsid w:val="00FA0A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6"/>
    <w:uiPriority w:val="59"/>
    <w:rsid w:val="00F20C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11">
    <w:name w:val="浅色底纹 - 强调文字颜色 11"/>
    <w:basedOn w:val="a1"/>
    <w:uiPriority w:val="60"/>
    <w:rsid w:val="007A291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a8">
    <w:name w:val="annotation reference"/>
    <w:uiPriority w:val="99"/>
    <w:semiHidden/>
    <w:unhideWhenUsed/>
    <w:rsid w:val="00BE3622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BE3622"/>
    <w:rPr>
      <w:sz w:val="20"/>
      <w:szCs w:val="20"/>
    </w:rPr>
  </w:style>
  <w:style w:type="character" w:customStyle="1" w:styleId="Char2">
    <w:name w:val="批注文字 Char"/>
    <w:link w:val="a9"/>
    <w:uiPriority w:val="99"/>
    <w:semiHidden/>
    <w:rsid w:val="00BE3622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E3622"/>
    <w:rPr>
      <w:b/>
      <w:bCs/>
    </w:rPr>
  </w:style>
  <w:style w:type="character" w:customStyle="1" w:styleId="Char3">
    <w:name w:val="批注主题 Char"/>
    <w:link w:val="aa"/>
    <w:uiPriority w:val="99"/>
    <w:semiHidden/>
    <w:rsid w:val="00BE36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青云</dc:creator>
  <cp:lastModifiedBy>xumingzhe</cp:lastModifiedBy>
  <cp:revision>3</cp:revision>
  <dcterms:created xsi:type="dcterms:W3CDTF">2019-03-27T10:14:00Z</dcterms:created>
  <dcterms:modified xsi:type="dcterms:W3CDTF">2019-03-27T10:15:00Z</dcterms:modified>
</cp:coreProperties>
</file>